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1CB" w:rsidRPr="00E417ED" w:rsidRDefault="00B641CB" w:rsidP="00B641CB">
      <w:pPr>
        <w:ind w:left="720" w:hanging="720"/>
        <w:jc w:val="center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Appendix A – Open-ended Questionnaire</w:t>
      </w:r>
      <w:r>
        <w:rPr>
          <w:rFonts w:ascii="Times New Roman" w:hAnsi="Times New Roman" w:cs="Times New Roman"/>
          <w:b/>
        </w:rPr>
        <w:t xml:space="preserve"> for Study 1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1. </w:t>
      </w:r>
      <w:r w:rsidRPr="00E417ED">
        <w:rPr>
          <w:rFonts w:ascii="Times New Roman" w:hAnsi="Times New Roman" w:cs="Times New Roman"/>
          <w:b/>
        </w:rPr>
        <w:tab/>
        <w:t>What words come to mind when you think of the term “transgender”? List as many as you can.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2. </w:t>
      </w:r>
      <w:r w:rsidRPr="00E417ED">
        <w:rPr>
          <w:rFonts w:ascii="Times New Roman" w:hAnsi="Times New Roman" w:cs="Times New Roman"/>
          <w:b/>
        </w:rPr>
        <w:tab/>
        <w:t>How would you define the term “transgender”? 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3. </w:t>
      </w:r>
      <w:r w:rsidRPr="00E417ED">
        <w:rPr>
          <w:rFonts w:ascii="Times New Roman" w:hAnsi="Times New Roman" w:cs="Times New Roman"/>
          <w:b/>
        </w:rPr>
        <w:tab/>
        <w:t>The term “transgender man” is used to describe people who were identified as female at the time of their birth but who currently live their daily lives as men.</w:t>
      </w:r>
      <w:r w:rsidRPr="00E417ED">
        <w:rPr>
          <w:rFonts w:ascii="Times New Roman" w:hAnsi="Times New Roman" w:cs="Times New Roman"/>
          <w:b/>
        </w:rPr>
        <w:br/>
        <w:t>What stereotypes do you think other people hold about transgender men? 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4. </w:t>
      </w:r>
      <w:r w:rsidRPr="00E417ED">
        <w:rPr>
          <w:rFonts w:ascii="Times New Roman" w:hAnsi="Times New Roman" w:cs="Times New Roman"/>
          <w:b/>
        </w:rPr>
        <w:tab/>
        <w:t xml:space="preserve">The term “transgender woman” is used to describe people who were identified as male at the time of their birth but who currently live their daily lives as women. </w:t>
      </w:r>
      <w:r w:rsidRPr="00E417ED">
        <w:rPr>
          <w:rFonts w:ascii="Times New Roman" w:hAnsi="Times New Roman" w:cs="Times New Roman"/>
          <w:b/>
        </w:rPr>
        <w:br/>
        <w:t>What stereotypes do you think other people hold about transgender women?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5. </w:t>
      </w:r>
      <w:r w:rsidRPr="00E417ED">
        <w:rPr>
          <w:rFonts w:ascii="Times New Roman" w:hAnsi="Times New Roman" w:cs="Times New Roman"/>
          <w:b/>
        </w:rPr>
        <w:tab/>
        <w:t>If your friend’s teenager came out as transgender, how do you think they would react?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6. </w:t>
      </w:r>
      <w:r w:rsidRPr="00E417ED">
        <w:rPr>
          <w:rFonts w:ascii="Times New Roman" w:hAnsi="Times New Roman" w:cs="Times New Roman"/>
          <w:b/>
        </w:rPr>
        <w:tab/>
        <w:t>Think about a transgender person you know of, either in real life or through the media. Does someone come to mind?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0</w:t>
      </w:r>
      <w:r w:rsidRPr="00E417ED">
        <w:rPr>
          <w:rFonts w:ascii="Times New Roman" w:hAnsi="Times New Roman" w:cs="Times New Roman"/>
        </w:rPr>
        <w:tab/>
        <w:t xml:space="preserve">NO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6A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1</w:t>
      </w:r>
      <w:r w:rsidRPr="00E417ED">
        <w:rPr>
          <w:rFonts w:ascii="Times New Roman" w:hAnsi="Times New Roman" w:cs="Times New Roman"/>
        </w:rPr>
        <w:tab/>
        <w:t xml:space="preserve">YES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6B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6A. </w:t>
      </w:r>
      <w:r w:rsidRPr="00E417ED">
        <w:rPr>
          <w:rFonts w:ascii="Times New Roman" w:hAnsi="Times New Roman" w:cs="Times New Roman"/>
          <w:b/>
        </w:rPr>
        <w:tab/>
        <w:t xml:space="preserve">The following transgender people have been in the media a lot. How familiar are you with each of them? 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ind w:firstLine="720"/>
        <w:rPr>
          <w:rFonts w:ascii="Times New Roman" w:hAnsi="Times New Roman" w:cs="Times New Roman"/>
          <w:b/>
        </w:rPr>
        <w:sectPr w:rsidR="00B641CB" w:rsidRPr="00E417ED" w:rsidSect="00CE47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41CB" w:rsidRPr="00E417ED" w:rsidRDefault="00B641CB" w:rsidP="00B641CB">
      <w:pPr>
        <w:ind w:firstLine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lastRenderedPageBreak/>
        <w:t>Laverne Cox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Chaz Bono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Caitlyn Jenner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Janet Mock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Laura Jane Grac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Jamie Clayton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Lana Wachowski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Chelsea Manning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Andrea Pejić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  <w:sectPr w:rsidR="00B641CB" w:rsidRPr="00E417ED" w:rsidSect="00910D9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1</w:t>
      </w:r>
      <w:r w:rsidRPr="00E417ED">
        <w:rPr>
          <w:rFonts w:ascii="Times New Roman" w:hAnsi="Times New Roman" w:cs="Times New Roman"/>
        </w:rPr>
        <w:tab/>
        <w:t xml:space="preserve">NOT FAMILIAR AT ALL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7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2</w:t>
      </w:r>
      <w:r w:rsidRPr="00E417ED">
        <w:rPr>
          <w:rFonts w:ascii="Times New Roman" w:hAnsi="Times New Roman" w:cs="Times New Roman"/>
        </w:rPr>
        <w:tab/>
        <w:t xml:space="preserve">SLIGHTLY FAMILIAR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7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3</w:t>
      </w:r>
      <w:r w:rsidRPr="00E417ED">
        <w:rPr>
          <w:rFonts w:ascii="Times New Roman" w:hAnsi="Times New Roman" w:cs="Times New Roman"/>
        </w:rPr>
        <w:tab/>
        <w:t xml:space="preserve">MODERATELY FAMILIAR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6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4</w:t>
      </w:r>
      <w:r w:rsidRPr="00E417ED">
        <w:rPr>
          <w:rFonts w:ascii="Times New Roman" w:hAnsi="Times New Roman" w:cs="Times New Roman"/>
        </w:rPr>
        <w:tab/>
        <w:t xml:space="preserve">VERY FAMILIAR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6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5</w:t>
      </w:r>
      <w:r w:rsidRPr="00E417ED">
        <w:rPr>
          <w:rFonts w:ascii="Times New Roman" w:hAnsi="Times New Roman" w:cs="Times New Roman"/>
        </w:rPr>
        <w:tab/>
        <w:t xml:space="preserve">EXTREMELY FAMILIAR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6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 xml:space="preserve">Q6B. </w:t>
      </w:r>
      <w:r w:rsidRPr="00E417ED">
        <w:rPr>
          <w:rFonts w:ascii="Times New Roman" w:hAnsi="Times New Roman" w:cs="Times New Roman"/>
          <w:b/>
        </w:rPr>
        <w:tab/>
        <w:t>How would you describe them as a person?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Q7. Transgender issues have been in the news a lot recently. List as many transgender issues as you can recall hearing about. If you can’t recall hearing about any issues, simply write, “None.”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 xml:space="preserve">[OPEN RESPONSE]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IF “NONE,” GO TO Q7A; OTHERWISE, GO TO Q7B.</w:t>
      </w: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Q7A. The following transgender issues have been in the news a lot recently. How much have you heard about each of them?</w:t>
      </w: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Transgender use of public restrooms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Transgender students’ use of school changing/locker rooms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Children transitioning genders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Transgender people being placed in gendered prisons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Companies refusing service to transgender peopl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Employers firing/refusing to hire transgender peopl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Transgender healthcar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  <w:b/>
        </w:rPr>
      </w:pP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1</w:t>
      </w:r>
      <w:r w:rsidRPr="00E417ED">
        <w:rPr>
          <w:rFonts w:ascii="Times New Roman" w:hAnsi="Times New Roman" w:cs="Times New Roman"/>
        </w:rPr>
        <w:tab/>
        <w:t xml:space="preserve">NONE AT ALL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CLOS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2</w:t>
      </w:r>
      <w:r w:rsidRPr="00E417ED">
        <w:rPr>
          <w:rFonts w:ascii="Times New Roman" w:hAnsi="Times New Roman" w:cs="Times New Roman"/>
        </w:rPr>
        <w:tab/>
        <w:t xml:space="preserve">A LITTLE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CLOSE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3</w:t>
      </w:r>
      <w:r w:rsidRPr="00E417ED">
        <w:rPr>
          <w:rFonts w:ascii="Times New Roman" w:hAnsi="Times New Roman" w:cs="Times New Roman"/>
        </w:rPr>
        <w:tab/>
        <w:t xml:space="preserve">A MODERATE AMOUNT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7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4</w:t>
      </w:r>
      <w:r w:rsidRPr="00E417ED">
        <w:rPr>
          <w:rFonts w:ascii="Times New Roman" w:hAnsi="Times New Roman" w:cs="Times New Roman"/>
        </w:rPr>
        <w:tab/>
        <w:t xml:space="preserve">A LOT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7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005</w:t>
      </w:r>
      <w:r w:rsidRPr="00E417ED">
        <w:rPr>
          <w:rFonts w:ascii="Times New Roman" w:hAnsi="Times New Roman" w:cs="Times New Roman"/>
        </w:rPr>
        <w:tab/>
        <w:t xml:space="preserve">A GREAT DEAL </w:t>
      </w:r>
      <w:r w:rsidRPr="00E417ED">
        <w:rPr>
          <w:rFonts w:ascii="Times New Roman" w:hAnsi="Times New Roman" w:cs="Times New Roman"/>
        </w:rPr>
        <w:sym w:font="Wingdings" w:char="F0E0"/>
      </w:r>
      <w:r w:rsidRPr="00E417ED">
        <w:rPr>
          <w:rFonts w:ascii="Times New Roman" w:hAnsi="Times New Roman" w:cs="Times New Roman"/>
        </w:rPr>
        <w:t xml:space="preserve"> GO TO Q7B</w:t>
      </w:r>
    </w:p>
    <w:p w:rsidR="00B641CB" w:rsidRPr="00E417ED" w:rsidRDefault="00B641CB" w:rsidP="00B641CB">
      <w:pPr>
        <w:ind w:left="720"/>
        <w:rPr>
          <w:rFonts w:ascii="Times New Roman" w:hAnsi="Times New Roman" w:cs="Times New Roman"/>
        </w:rPr>
      </w:pPr>
    </w:p>
    <w:p w:rsidR="00B641CB" w:rsidRPr="00E417ED" w:rsidRDefault="00B641CB" w:rsidP="00B641CB">
      <w:pPr>
        <w:rPr>
          <w:rFonts w:ascii="Times New Roman" w:hAnsi="Times New Roman" w:cs="Times New Roman"/>
          <w:b/>
        </w:rPr>
      </w:pPr>
      <w:r w:rsidRPr="00E417ED">
        <w:rPr>
          <w:rFonts w:ascii="Times New Roman" w:hAnsi="Times New Roman" w:cs="Times New Roman"/>
          <w:b/>
        </w:rPr>
        <w:t>Q7B. Which of these issues do you think are most important? Why? </w:t>
      </w:r>
    </w:p>
    <w:p w:rsidR="00B641CB" w:rsidRPr="00E417ED" w:rsidRDefault="00B641CB" w:rsidP="00B641CB">
      <w:pPr>
        <w:rPr>
          <w:rFonts w:ascii="Times New Roman" w:hAnsi="Times New Roman" w:cs="Times New Roman"/>
        </w:rPr>
      </w:pPr>
    </w:p>
    <w:p w:rsidR="00B641CB" w:rsidRPr="00E417ED" w:rsidRDefault="00B641CB" w:rsidP="00B641CB">
      <w:pPr>
        <w:pStyle w:val="ListParagraph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</w:rPr>
        <w:t>[OPEN RESPONSE]</w:t>
      </w:r>
      <w:r w:rsidRPr="00E417ED">
        <w:rPr>
          <w:rFonts w:ascii="Times New Roman" w:hAnsi="Times New Roman" w:cs="Times New Roman"/>
        </w:rPr>
        <w:br w:type="page"/>
      </w:r>
    </w:p>
    <w:p w:rsidR="00B641CB" w:rsidRPr="00E417ED" w:rsidRDefault="00B641CB" w:rsidP="00B641CB">
      <w:pPr>
        <w:jc w:val="center"/>
        <w:rPr>
          <w:rFonts w:ascii="Times New Roman" w:hAnsi="Times New Roman" w:cs="Times New Roman"/>
        </w:rPr>
      </w:pPr>
      <w:r w:rsidRPr="00E417ED">
        <w:rPr>
          <w:rFonts w:ascii="Times New Roman" w:hAnsi="Times New Roman" w:cs="Times New Roman"/>
          <w:b/>
        </w:rPr>
        <w:lastRenderedPageBreak/>
        <w:t xml:space="preserve">Appendix </w:t>
      </w:r>
      <w:r>
        <w:rPr>
          <w:rFonts w:ascii="Times New Roman" w:hAnsi="Times New Roman" w:cs="Times New Roman"/>
          <w:b/>
        </w:rPr>
        <w:t>B</w:t>
      </w:r>
      <w:r w:rsidRPr="00E417ED">
        <w:rPr>
          <w:rFonts w:ascii="Times New Roman" w:hAnsi="Times New Roman" w:cs="Times New Roman"/>
          <w:b/>
        </w:rPr>
        <w:t xml:space="preserve"> – </w:t>
      </w:r>
      <w:r>
        <w:rPr>
          <w:rFonts w:ascii="Times New Roman" w:hAnsi="Times New Roman" w:cs="Times New Roman"/>
          <w:b/>
        </w:rPr>
        <w:t>Items Generated in Study 1</w:t>
      </w:r>
    </w:p>
    <w:p w:rsidR="00B641CB" w:rsidRDefault="00B641CB" w:rsidP="00B641C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B641CB" w:rsidRPr="00E417ED" w:rsidRDefault="00B641CB" w:rsidP="00B641CB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TTM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A transgender man’s gender history is no one else’s busines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Children should not be exposed to transgender men in the media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Children should not be exposed to transgender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could not stay friends with someone who came out as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have a right to know if someone is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devastated if someone I love came out as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embarrassed to be seen with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embarrassed to have a transgender man in my famil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uncomfortable if a transgender man asked me out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not be comfortable using a public restroom at the same time as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not feel comfortable being around a transgender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t takes a lot of courage for transgender men to be honest about who they ar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Someone who comes out as a transgender man is obviously very confus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issues facing transgender men are not important to societ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issues facing transgender men are not important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 xml:space="preserve">The issues facing transgender men are very important. 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lives of transgender men are valuabl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re is something unique about being a man that transgender men can never experienc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a danger to childr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a negative influence on childr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ashamed of being the sex they were bor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attention seeking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brav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deceitfu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defying natur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denying their DNA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disgusting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emotionally unstabl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empower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good role models for childr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great role models for our societ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immora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inspirationa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acting out for attentio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butch wo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going through a phas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like everyone els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like other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just playing dress up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like this because of their parent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like this because they didn’t have a strong mother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lying to themselv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lastRenderedPageBreak/>
        <w:t>Transgender men are mentally il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messed up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misguid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misunderstoo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not as tolerated as they should b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not really men. 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only able to look like men, but not be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only like this because it’s trend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overly sexua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pervert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potential sex criminal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probably like this because they were abus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repulsiv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scar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selfish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sexual predator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special like everyone els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trying to be someone they’re not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trying to change our societ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unable to accept who they really ar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are unnatural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cannot have healthy relationship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cannot just “identify” as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create their own problem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eserve to be accepted by their famili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eserve to be accept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eserve to be beaten up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eserve to be happ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eserve to be mock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o not bother anyone els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o not care about how their decisions affect their families and loved on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don’t really understand what it means to be a ma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gross me out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have a mental illness that needs to be treat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have a mental illnes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have been brainwashed into being like thi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have chosen to be this wa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have no moral character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just couldn’t make it as a member of their own sex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make me uncomfortabl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need more protection from hate crim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only think they are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only want the benefits of being mal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eem absolutely normal to m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hould be treated like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lastRenderedPageBreak/>
        <w:t>Transgender men should go through conversion therapy to stop being transgender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hould just kill themselves. 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hould not be hated for how they live their liv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hould not be tolerated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should seek therap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ant special treatment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ant to destroy traditional values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ant to force their beliefs on other people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ant to lead straight women astray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ant to trick women into sleeping with them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ere probably too close to their father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ill never really be men.</w:t>
      </w:r>
    </w:p>
    <w:p w:rsidR="00B641CB" w:rsidRPr="004A17C5" w:rsidRDefault="00B641CB" w:rsidP="00B641CB">
      <w:pPr>
        <w:pStyle w:val="Plain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men would be better off dead.</w:t>
      </w:r>
    </w:p>
    <w:p w:rsidR="00B641CB" w:rsidRPr="00E417ED" w:rsidRDefault="00B641CB" w:rsidP="00B641CB">
      <w:pPr>
        <w:rPr>
          <w:rFonts w:ascii="Times New Roman" w:hAnsi="Times New Roman" w:cs="Times New Roman"/>
        </w:rPr>
      </w:pPr>
    </w:p>
    <w:p w:rsidR="00B641CB" w:rsidRPr="004A17C5" w:rsidRDefault="00B641CB" w:rsidP="00B641CB">
      <w:pPr>
        <w:rPr>
          <w:rFonts w:ascii="Times New Roman" w:hAnsi="Times New Roman" w:cs="Times New Roman"/>
        </w:rPr>
      </w:pPr>
      <w:r w:rsidRPr="004A17C5">
        <w:rPr>
          <w:rFonts w:ascii="Times New Roman" w:hAnsi="Times New Roman" w:cs="Times New Roman"/>
          <w:b/>
        </w:rPr>
        <w:t>ATTW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A transgender woman’s gender history is no one else’s busines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Children should not be exposed to transgender women in the media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Children should not be exposed to transgender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could not stay friends with someone who came out as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have a right to know if someone is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devastated if someone I love came out as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embarrassed to be seen with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embarrassed to have a transgender woman in my famil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be uncomfortable if a transgender woman asked me out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not be comfortable using a public restroom at the same time as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 would not feel comfortable being around a transgender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It takes a lot of courage for transgender women to be honest about who they ar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Someone who comes out as a transgender woman is obviously very confus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issues facing transgender women are not important to societ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issues facing transgender women are not important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 xml:space="preserve">The issues facing transgender women are very important. 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 lives of transgender women are valuabl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here is something unique about being a woman that transgender women can never experienc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a danger to childr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a negative influence on childr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ashamed of being the sex they were bor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attention seeking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brav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deceitfu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defying natur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denying their DNA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disgusting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emotionally unstabl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empower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lastRenderedPageBreak/>
        <w:t>Transgender women are good role models for childr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great role models for our societ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immora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inspirationa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acting out for attentio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effeminate 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going through a phas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like everyone els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like other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just playing dress up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like this because of their parent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like this because they didn’t have a strong father figur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lying to themselv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mentally il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messed up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misguid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misunderstoo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not as tolerated as they should b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not really women. 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only able to look like women, but not be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only like this because it’s trend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overly sexua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pervert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potential sex criminal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probably like this because they were abus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repulsiv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scar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selfish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sexual predator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special like everyone els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trying to be someone they’re not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trying to change our societ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unable to accept who they really ar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are unnatural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cannot have healthy relationship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cannot just “identify” as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create their own problem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eserve to be accepted by their famili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eserve to be accept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eserve to be beaten up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eserve to be happ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eserve to be mock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o not bother anyone els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o not care about how their decisions affect their families and loved on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don’t really understand what it means to be a woma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lastRenderedPageBreak/>
        <w:t>Transgender women gross me out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have a mental illness that needs to be treat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have a mental illnes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have been brainwashed into being like thi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have chosen to be this wa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have no moral character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just couldn’t make it as a member of their own sex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make me uncomfortabl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need more protection from hate crim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only think they are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only want the benefits of being femal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eem absolutely normal to m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be treated like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go through conversion therapy to stop being transgender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just kill themselves. 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not be hated for how they live their liv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not be tolerated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should seek therap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ant special treatment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ant to destroy traditional values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ant to force their beliefs on other people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ant to lead straight men astray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ant to trick men into sleeping with them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ere probably too close to their mother.</w:t>
      </w:r>
    </w:p>
    <w:p w:rsidR="00B641CB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ill never really be women.</w:t>
      </w:r>
    </w:p>
    <w:p w:rsidR="00B641CB" w:rsidRPr="004A17C5" w:rsidRDefault="00B641CB" w:rsidP="00B641CB">
      <w:pPr>
        <w:pStyle w:val="Plain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4A17C5">
        <w:rPr>
          <w:rFonts w:ascii="Times New Roman" w:hAnsi="Times New Roman" w:cs="Times New Roman"/>
          <w:sz w:val="24"/>
          <w:szCs w:val="24"/>
        </w:rPr>
        <w:t>Transgender women would be better off dead.</w:t>
      </w:r>
    </w:p>
    <w:p w:rsidR="00020C90" w:rsidRDefault="00020C90">
      <w:bookmarkStart w:id="0" w:name="_GoBack"/>
      <w:bookmarkEnd w:id="0"/>
    </w:p>
    <w:sectPr w:rsidR="00020C90" w:rsidSect="0081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D9683D"/>
    <w:multiLevelType w:val="hybridMultilevel"/>
    <w:tmpl w:val="E3525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2B0D61"/>
    <w:multiLevelType w:val="hybridMultilevel"/>
    <w:tmpl w:val="EDE28EBE"/>
    <w:lvl w:ilvl="0" w:tplc="AD80B77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1CB"/>
    <w:rsid w:val="00020C90"/>
    <w:rsid w:val="00B6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128381-A578-4CFC-899C-33461B47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1C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1C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B641C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41CB"/>
    <w:rPr>
      <w:rFonts w:ascii="Courier" w:eastAsiaTheme="minorEastAsia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6</Words>
  <Characters>10695</Characters>
  <Application>Microsoft Office Word</Application>
  <DocSecurity>0</DocSecurity>
  <Lines>89</Lines>
  <Paragraphs>25</Paragraphs>
  <ScaleCrop>false</ScaleCrop>
  <Company/>
  <LinksUpToDate>false</LinksUpToDate>
  <CharactersWithSpaces>1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3-09T05:19:00Z</dcterms:created>
  <dcterms:modified xsi:type="dcterms:W3CDTF">2018-03-09T05:19:00Z</dcterms:modified>
</cp:coreProperties>
</file>